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A3F38" w14:textId="77777777" w:rsidR="00206A3D" w:rsidRPr="00206A3D" w:rsidRDefault="00206A3D" w:rsidP="00206A3D">
      <w:pPr>
        <w:widowControl/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206A3D">
        <w:rPr>
          <w:rFonts w:ascii="Times New Roman" w:hAnsi="Times New Roman" w:cs="Times New Roman"/>
          <w:b/>
          <w:i/>
          <w:sz w:val="24"/>
          <w:szCs w:val="24"/>
        </w:rPr>
        <w:t>Supplementary Material</w:t>
      </w:r>
    </w:p>
    <w:p w14:paraId="1C683352" w14:textId="77777777" w:rsidR="00206A3D" w:rsidRPr="00206A3D" w:rsidRDefault="00206A3D">
      <w:pPr>
        <w:widowControl/>
        <w:jc w:val="left"/>
        <w:rPr>
          <w:rFonts w:ascii="Times New Roman" w:hAnsi="Times New Roman" w:cs="Times New Roman"/>
          <w:b/>
        </w:rPr>
      </w:pPr>
      <w:r w:rsidRPr="00206A3D">
        <w:rPr>
          <w:rFonts w:ascii="Times New Roman" w:hAnsi="Times New Roman" w:cs="Times New Roman"/>
          <w:b/>
        </w:rPr>
        <w:t>Supplementary Tables</w:t>
      </w:r>
    </w:p>
    <w:p w14:paraId="648585E9" w14:textId="77777777" w:rsidR="004A588C" w:rsidRDefault="00206A3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. Search strategy of PubMed</w:t>
      </w:r>
    </w:p>
    <w:tbl>
      <w:tblPr>
        <w:tblW w:w="8306" w:type="dxa"/>
        <w:tblLayout w:type="fixed"/>
        <w:tblLook w:val="04A0" w:firstRow="1" w:lastRow="0" w:firstColumn="1" w:lastColumn="0" w:noHBand="0" w:noVBand="1"/>
      </w:tblPr>
      <w:tblGrid>
        <w:gridCol w:w="993"/>
        <w:gridCol w:w="7313"/>
      </w:tblGrid>
      <w:tr w:rsidR="004A588C" w14:paraId="18B8D577" w14:textId="77777777" w:rsidTr="00206A3D">
        <w:trPr>
          <w:trHeight w:val="28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6F3387" w14:textId="77777777" w:rsidR="004A588C" w:rsidRDefault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number</w:t>
            </w:r>
          </w:p>
        </w:tc>
        <w:tc>
          <w:tcPr>
            <w:tcW w:w="7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18B3DC" w14:textId="77777777" w:rsidR="004A588C" w:rsidRDefault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Query</w:t>
            </w:r>
          </w:p>
        </w:tc>
      </w:tr>
      <w:tr w:rsidR="004A588C" w14:paraId="76BD067C" w14:textId="77777777" w:rsidTr="00206A3D">
        <w:trPr>
          <w:trHeight w:val="280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E20835" w14:textId="77777777" w:rsidR="004A588C" w:rsidRDefault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73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6181CA" w14:textId="151190A0" w:rsidR="004A588C" w:rsidRDefault="00206A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(("Dermatitis, Atopic"[Mesh]) OR ((((((((Atopic Dermatitides[Title/Abstract]) OR (Atopic Dermatitis[Title/Abstract])) OR (Atopic Neurodermatitides[Title/Abstract])) OR (Atopic Neurodermatitis[Title/Abstract])) OR (Disseminated Neurodermatitides[Title/Abstract])) OR (Disseminated Neurodermatitis[Title/Abstract])) OR (Atopic Eczema[Title/Abstract])) OR (Infantile Eczema[Title/Abstract]))) AND (((("Janus Kinase Inhibitors"[Mesh]) OR "Janus Kinase Inhibitors" [Pharmacological Action]) OR ((((JAK Inhibitors[Title/Abstract]) OR (Janus Kinase Inhibitor[Title/Abstract])) OR (JAK Inhibitor[Title/Abstract])) OR (JAK[Title/Abstract]))) OR (((("abrocitinib" [Supplementary Concept]) OR "baricitinib" [Supplementary Concept]) OR "</w:t>
            </w:r>
            <w:r w:rsidR="00B05400">
              <w:t xml:space="preserve"> </w:t>
            </w:r>
            <w:r w:rsidR="00B05400" w:rsidRPr="00B05400">
              <w:rPr>
                <w:rFonts w:ascii="Times New Roman" w:eastAsia="宋体" w:hAnsi="Times New Roman" w:cs="Times New Roman"/>
                <w:color w:val="000000"/>
                <w:kern w:val="0"/>
              </w:rPr>
              <w:t>upadacitini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" [Supplementary Concept]) OR (((abrocitinib[Title/Abstract]) OR (baricitinib[Title/Abstract])) OR (</w:t>
            </w:r>
            <w:r w:rsidR="00FA1DEF" w:rsidRPr="00FA1DEF">
              <w:rPr>
                <w:rFonts w:ascii="Times New Roman" w:eastAsia="宋体" w:hAnsi="Times New Roman" w:cs="Times New Roman"/>
                <w:color w:val="000000"/>
                <w:kern w:val="0"/>
              </w:rPr>
              <w:t>upadacitinib</w:t>
            </w:r>
            <w:r w:rsidR="00FA1DEF" w:rsidRPr="00FA1DEF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[Title/Abstract])))) from February to July 202.</w:t>
            </w:r>
          </w:p>
        </w:tc>
      </w:tr>
      <w:tr w:rsidR="004A588C" w14:paraId="1FBF7C5E" w14:textId="77777777" w:rsidTr="00206A3D">
        <w:trPr>
          <w:trHeight w:val="280"/>
        </w:trPr>
        <w:tc>
          <w:tcPr>
            <w:tcW w:w="993" w:type="dxa"/>
            <w:shd w:val="clear" w:color="auto" w:fill="auto"/>
            <w:vAlign w:val="center"/>
          </w:tcPr>
          <w:p w14:paraId="4CAEB6A9" w14:textId="77777777" w:rsidR="004A588C" w:rsidRDefault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1</w:t>
            </w:r>
          </w:p>
        </w:tc>
        <w:tc>
          <w:tcPr>
            <w:tcW w:w="7313" w:type="dxa"/>
            <w:shd w:val="clear" w:color="auto" w:fill="auto"/>
            <w:vAlign w:val="center"/>
          </w:tcPr>
          <w:p w14:paraId="65A255B9" w14:textId="179C0357" w:rsidR="004A588C" w:rsidRDefault="00206A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(("Dermatitis, Atopic"[Mesh]) OR ((((((((Atopic Dermatitides[Title/Abstract]) OR (Atopic Dermatitis[Title/Abstract])) OR (Atopic Neurodermatitides[Title/Abstract])) OR (Atopic Neurodermatitis[Title/Abstract])) OR (Disseminated Neurodermatitides[Title/Abstract])) OR (Disseminated Neurodermatitis[Title/Abstract])) OR (Atopic Eczema[Title/Abstract])) OR (Infantile Eczema[Title/Abstract]))) AND (((("Janus Kinase Inhibitors"[Mesh]) OR "Janus Kinase Inhibitors" [Pharmacological Action]) OR ((((JAK Inhibitors[Title/Abstract]) OR (Janus Kinase Inhibitor[Title/Abstract])) OR (JAK Inhibitor[Title/Abstract])) OR (JAK[Title/Abstract]))) OR (((("abrocitinib" [Supplementary Concept]) OR "baricitinib" [Supplementary Concept]) OR "</w:t>
            </w:r>
            <w:r w:rsidR="00B05400">
              <w:t xml:space="preserve"> </w:t>
            </w:r>
            <w:r w:rsidR="00B05400" w:rsidRPr="00B05400">
              <w:rPr>
                <w:rFonts w:ascii="Times New Roman" w:eastAsia="宋体" w:hAnsi="Times New Roman" w:cs="Times New Roman"/>
                <w:color w:val="000000"/>
                <w:kern w:val="0"/>
              </w:rPr>
              <w:t>upadacitini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" [Supplementary Concept]) OR (((abrocitinib[Title/Abstract]) OR (baricitinib[Title/Abstract])) OR (</w:t>
            </w:r>
            <w:r w:rsidR="00B05400" w:rsidRPr="00B05400">
              <w:rPr>
                <w:rFonts w:ascii="Times New Roman" w:eastAsia="宋体" w:hAnsi="Times New Roman" w:cs="Times New Roman"/>
                <w:color w:val="000000"/>
                <w:kern w:val="0"/>
              </w:rPr>
              <w:t>upadacitini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[Title/Abstract]))))</w:t>
            </w:r>
          </w:p>
        </w:tc>
      </w:tr>
      <w:tr w:rsidR="004A588C" w14:paraId="2B8EA658" w14:textId="77777777" w:rsidTr="00206A3D">
        <w:trPr>
          <w:trHeight w:val="280"/>
        </w:trPr>
        <w:tc>
          <w:tcPr>
            <w:tcW w:w="993" w:type="dxa"/>
            <w:shd w:val="clear" w:color="auto" w:fill="auto"/>
            <w:vAlign w:val="center"/>
          </w:tcPr>
          <w:p w14:paraId="1012D3AE" w14:textId="77777777" w:rsidR="004A588C" w:rsidRDefault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0</w:t>
            </w:r>
          </w:p>
        </w:tc>
        <w:tc>
          <w:tcPr>
            <w:tcW w:w="7313" w:type="dxa"/>
            <w:shd w:val="clear" w:color="auto" w:fill="auto"/>
            <w:vAlign w:val="center"/>
          </w:tcPr>
          <w:p w14:paraId="3D4F7029" w14:textId="06C6EEB5" w:rsidR="004A588C" w:rsidRDefault="00206A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((("Janus Kinase Inhibitors"[Mesh]) OR "Janus Kinase Inhibitors" [Pharmacological Action]) OR ((((JAK Inhibitors[Title/Abstract]) OR (Janus Kinase Inhibitor[Title/Abstract])) OR (JAK Inhibitor[Title/Abstract])) OR (JAK[Title/Abstract]))) OR (((("abrocitinib" [Supplementary Concept]) OR "baricitinib" [Supplementary Concept]) OR "</w:t>
            </w:r>
            <w:r w:rsidR="00B05400" w:rsidRPr="00B05400">
              <w:rPr>
                <w:rFonts w:ascii="Times New Roman" w:eastAsia="宋体" w:hAnsi="Times New Roman" w:cs="Times New Roman"/>
                <w:color w:val="000000"/>
                <w:kern w:val="0"/>
              </w:rPr>
              <w:t>upadacitini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" [Supplementary Concept]) OR (((abrocitinib[Title/Abstract]) OR (baricitinib[Title/Abstract])) OR (</w:t>
            </w:r>
            <w:r w:rsidR="00B05400" w:rsidRPr="00B05400">
              <w:rPr>
                <w:rFonts w:ascii="Times New Roman" w:eastAsia="宋体" w:hAnsi="Times New Roman" w:cs="Times New Roman"/>
                <w:color w:val="000000"/>
                <w:kern w:val="0"/>
              </w:rPr>
              <w:t>upadacitini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[Title/Abstract])))</w:t>
            </w:r>
          </w:p>
        </w:tc>
      </w:tr>
      <w:tr w:rsidR="004A588C" w14:paraId="0C0A6E91" w14:textId="77777777" w:rsidTr="00206A3D">
        <w:trPr>
          <w:trHeight w:val="280"/>
        </w:trPr>
        <w:tc>
          <w:tcPr>
            <w:tcW w:w="993" w:type="dxa"/>
            <w:shd w:val="clear" w:color="auto" w:fill="auto"/>
            <w:vAlign w:val="center"/>
          </w:tcPr>
          <w:p w14:paraId="1A904275" w14:textId="77777777" w:rsidR="004A588C" w:rsidRDefault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7313" w:type="dxa"/>
            <w:shd w:val="clear" w:color="auto" w:fill="auto"/>
            <w:vAlign w:val="center"/>
          </w:tcPr>
          <w:p w14:paraId="2B5236BB" w14:textId="256E1BF1" w:rsidR="004A588C" w:rsidRDefault="00206A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((("abrocitinib" [Supplementary Concept]) OR "baricitinib" [Supplementary Concept]) OR "</w:t>
            </w:r>
            <w:r w:rsidR="00B05400" w:rsidRPr="00B0540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="00B05400" w:rsidRPr="00B05400">
              <w:rPr>
                <w:rFonts w:ascii="Times New Roman" w:eastAsia="宋体" w:hAnsi="Times New Roman" w:cs="Times New Roman"/>
                <w:color w:val="000000"/>
                <w:kern w:val="0"/>
              </w:rPr>
              <w:t>upadacitini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" [Supplementary Concept]) OR (((abrocitinib[Title/Abstract]) OR (baricitinib[Title/Abstract])) OR (</w:t>
            </w:r>
            <w:r w:rsidR="00B05400" w:rsidRPr="00B05400">
              <w:rPr>
                <w:rFonts w:ascii="Times New Roman" w:eastAsia="宋体" w:hAnsi="Times New Roman" w:cs="Times New Roman"/>
                <w:color w:val="000000"/>
                <w:kern w:val="0"/>
              </w:rPr>
              <w:t>upadacitini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[Title/Abstract]))</w:t>
            </w:r>
          </w:p>
        </w:tc>
      </w:tr>
      <w:tr w:rsidR="004A588C" w14:paraId="1952C74F" w14:textId="77777777" w:rsidTr="00206A3D">
        <w:trPr>
          <w:trHeight w:val="280"/>
        </w:trPr>
        <w:tc>
          <w:tcPr>
            <w:tcW w:w="993" w:type="dxa"/>
            <w:shd w:val="clear" w:color="auto" w:fill="auto"/>
            <w:vAlign w:val="center"/>
          </w:tcPr>
          <w:p w14:paraId="074060DC" w14:textId="77777777" w:rsidR="004A588C" w:rsidRDefault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7313" w:type="dxa"/>
            <w:shd w:val="clear" w:color="auto" w:fill="auto"/>
            <w:vAlign w:val="center"/>
          </w:tcPr>
          <w:p w14:paraId="4BD08388" w14:textId="48ABD227" w:rsidR="004A588C" w:rsidRDefault="00206A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((abrocitinib[Title/Abstract]) OR (baricitinib[Title/Abstract])) OR (</w:t>
            </w:r>
            <w:r w:rsidR="00B05400" w:rsidRPr="00B05400">
              <w:rPr>
                <w:rFonts w:ascii="Times New Roman" w:eastAsia="宋体" w:hAnsi="Times New Roman" w:cs="Times New Roman"/>
                <w:color w:val="000000"/>
                <w:kern w:val="0"/>
              </w:rPr>
              <w:t>upadacitini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[Title/Abstract])</w:t>
            </w:r>
          </w:p>
        </w:tc>
      </w:tr>
      <w:tr w:rsidR="004A588C" w14:paraId="6573D13A" w14:textId="77777777" w:rsidTr="00206A3D">
        <w:trPr>
          <w:trHeight w:val="280"/>
        </w:trPr>
        <w:tc>
          <w:tcPr>
            <w:tcW w:w="993" w:type="dxa"/>
            <w:shd w:val="clear" w:color="auto" w:fill="auto"/>
            <w:vAlign w:val="center"/>
          </w:tcPr>
          <w:p w14:paraId="17B4DF71" w14:textId="77777777" w:rsidR="004A588C" w:rsidRDefault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7313" w:type="dxa"/>
            <w:shd w:val="clear" w:color="auto" w:fill="auto"/>
            <w:vAlign w:val="center"/>
          </w:tcPr>
          <w:p w14:paraId="10ECBF4E" w14:textId="23791D8A" w:rsidR="004A588C" w:rsidRDefault="00206A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(("abrocitinib" [Supplementary Concept]) OR "baricitinib" [Supplementary Concept]) OR "</w:t>
            </w:r>
            <w:r w:rsidR="00B05400" w:rsidRPr="00B0540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="00B05400" w:rsidRPr="00B05400">
              <w:rPr>
                <w:rFonts w:ascii="Times New Roman" w:eastAsia="宋体" w:hAnsi="Times New Roman" w:cs="Times New Roman"/>
                <w:color w:val="000000"/>
                <w:kern w:val="0"/>
              </w:rPr>
              <w:t>upadacitini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" [Supplementary Concept]</w:t>
            </w:r>
          </w:p>
        </w:tc>
      </w:tr>
      <w:tr w:rsidR="004A588C" w14:paraId="2CA229D9" w14:textId="77777777" w:rsidTr="00206A3D">
        <w:trPr>
          <w:trHeight w:val="280"/>
        </w:trPr>
        <w:tc>
          <w:tcPr>
            <w:tcW w:w="993" w:type="dxa"/>
            <w:shd w:val="clear" w:color="auto" w:fill="auto"/>
            <w:vAlign w:val="center"/>
          </w:tcPr>
          <w:p w14:paraId="272E7943" w14:textId="77777777" w:rsidR="004A588C" w:rsidRDefault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lastRenderedPageBreak/>
              <w:t>6</w:t>
            </w:r>
          </w:p>
        </w:tc>
        <w:tc>
          <w:tcPr>
            <w:tcW w:w="7313" w:type="dxa"/>
            <w:shd w:val="clear" w:color="auto" w:fill="auto"/>
            <w:vAlign w:val="center"/>
          </w:tcPr>
          <w:p w14:paraId="3CEEB4FD" w14:textId="77777777" w:rsidR="004A588C" w:rsidRDefault="00206A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(("Janus Kinase Inhibitors"[Mesh]) OR "Janus Kinase Inhibitors" [Pharmacological Action]) OR ((((JAK Inhibitors[Title/Abstract]) OR (Janus Kinase Inhibitor[Title/Abstract])) OR (JAK Inhibitor[Title/Abstract])) OR (JAK[Title/Abstract]))</w:t>
            </w:r>
          </w:p>
        </w:tc>
      </w:tr>
      <w:tr w:rsidR="004A588C" w14:paraId="03FEC808" w14:textId="77777777" w:rsidTr="00206A3D">
        <w:trPr>
          <w:trHeight w:val="280"/>
        </w:trPr>
        <w:tc>
          <w:tcPr>
            <w:tcW w:w="993" w:type="dxa"/>
            <w:shd w:val="clear" w:color="auto" w:fill="auto"/>
            <w:vAlign w:val="center"/>
          </w:tcPr>
          <w:p w14:paraId="642C3ECD" w14:textId="77777777" w:rsidR="004A588C" w:rsidRDefault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7313" w:type="dxa"/>
            <w:shd w:val="clear" w:color="auto" w:fill="auto"/>
            <w:vAlign w:val="center"/>
          </w:tcPr>
          <w:p w14:paraId="10721791" w14:textId="77777777" w:rsidR="004A588C" w:rsidRDefault="00206A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(((JAK Inhibitors[Title/Abstract]) OR (Janus Kinase Inhibitor[Title/Abstract])) OR (JAK Inhibitor[Title/Abstract])) OR (JAK[Title/Abstract])</w:t>
            </w:r>
          </w:p>
        </w:tc>
      </w:tr>
      <w:tr w:rsidR="004A588C" w14:paraId="64F9EE52" w14:textId="77777777" w:rsidTr="00206A3D">
        <w:trPr>
          <w:trHeight w:val="280"/>
        </w:trPr>
        <w:tc>
          <w:tcPr>
            <w:tcW w:w="993" w:type="dxa"/>
            <w:shd w:val="clear" w:color="auto" w:fill="auto"/>
            <w:vAlign w:val="center"/>
          </w:tcPr>
          <w:p w14:paraId="604C90C7" w14:textId="77777777" w:rsidR="004A588C" w:rsidRDefault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7313" w:type="dxa"/>
            <w:shd w:val="clear" w:color="auto" w:fill="auto"/>
            <w:vAlign w:val="center"/>
          </w:tcPr>
          <w:p w14:paraId="745B1322" w14:textId="77777777" w:rsidR="004A588C" w:rsidRDefault="00206A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("Janus Kinase Inhibitors"[Mesh]) OR "Janus Kinase Inhibitors" [Pharmacological Action]</w:t>
            </w:r>
          </w:p>
        </w:tc>
      </w:tr>
      <w:tr w:rsidR="004A588C" w14:paraId="607684A0" w14:textId="77777777" w:rsidTr="00206A3D">
        <w:trPr>
          <w:trHeight w:val="280"/>
        </w:trPr>
        <w:tc>
          <w:tcPr>
            <w:tcW w:w="993" w:type="dxa"/>
            <w:shd w:val="clear" w:color="auto" w:fill="auto"/>
            <w:vAlign w:val="center"/>
          </w:tcPr>
          <w:p w14:paraId="63389A13" w14:textId="77777777" w:rsidR="004A588C" w:rsidRDefault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7313" w:type="dxa"/>
            <w:shd w:val="clear" w:color="auto" w:fill="auto"/>
            <w:vAlign w:val="center"/>
          </w:tcPr>
          <w:p w14:paraId="0D7BC663" w14:textId="77777777" w:rsidR="004A588C" w:rsidRDefault="00206A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("Dermatitis, Atopic"[Mesh]) OR ((((((((Atopic Dermatitides[Title/Abstract]) OR (Atopic Dermatitis[Title/Abstract])) OR (Atopic Neurodermatitides[Title/Abstract])) OR (Atopic Neurodermatitis[Title/Abstract])) OR (Disseminated Neurodermatitides[Title/Abstract])) OR (Disseminated Neurodermatitis[Title/Abstract])) OR (Atopic Eczema[Title/Abstract])) OR (Infantile Eczema[Title/Abstract]))</w:t>
            </w:r>
          </w:p>
        </w:tc>
      </w:tr>
      <w:tr w:rsidR="004A588C" w14:paraId="4867FC7E" w14:textId="77777777" w:rsidTr="00206A3D">
        <w:trPr>
          <w:trHeight w:val="280"/>
        </w:trPr>
        <w:tc>
          <w:tcPr>
            <w:tcW w:w="993" w:type="dxa"/>
            <w:shd w:val="clear" w:color="auto" w:fill="auto"/>
            <w:vAlign w:val="center"/>
          </w:tcPr>
          <w:p w14:paraId="3DCAE4F6" w14:textId="77777777" w:rsidR="004A588C" w:rsidRDefault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7313" w:type="dxa"/>
            <w:shd w:val="clear" w:color="auto" w:fill="auto"/>
            <w:vAlign w:val="center"/>
          </w:tcPr>
          <w:p w14:paraId="2BBE8E5B" w14:textId="77777777" w:rsidR="004A588C" w:rsidRDefault="00206A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(((((((Atopic Dermatitides[Title/Abstract]) OR (Atopic Dermatitis[Title/Abstract])) OR (Atopic Neurodermatitides[Title/Abstract])) OR (Atopic Neurodermatitis[Title/Abstract])) OR (Disseminated Neurodermatitides[Title/Abstract])) OR (Disseminated Neurodermatitis[Title/Abstract])) OR (Atopic Eczema[Title/Abstract])) OR (Infantile Eczema[Title/Abstract])</w:t>
            </w:r>
          </w:p>
        </w:tc>
      </w:tr>
      <w:tr w:rsidR="004A588C" w14:paraId="10699D78" w14:textId="77777777" w:rsidTr="00206A3D">
        <w:trPr>
          <w:trHeight w:val="280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4E59E5" w14:textId="77777777" w:rsidR="004A588C" w:rsidRDefault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3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DB8427" w14:textId="77777777" w:rsidR="004A588C" w:rsidRDefault="00206A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"Dermatitis, Atopic"[Mesh]</w:t>
            </w:r>
          </w:p>
        </w:tc>
      </w:tr>
    </w:tbl>
    <w:p w14:paraId="3ECABB24" w14:textId="77777777" w:rsidR="00206A3D" w:rsidRDefault="00206A3D">
      <w:pPr>
        <w:rPr>
          <w:rFonts w:ascii="Times New Roman" w:hAnsi="Times New Roman" w:cs="Times New Roman"/>
        </w:rPr>
      </w:pPr>
    </w:p>
    <w:p w14:paraId="206FDF3D" w14:textId="77777777" w:rsidR="00AD291D" w:rsidRDefault="00206A3D">
      <w:pPr>
        <w:widowControl/>
        <w:jc w:val="left"/>
        <w:rPr>
          <w:rFonts w:ascii="Times New Roman" w:hAnsi="Times New Roman" w:cs="Times New Roman"/>
        </w:rPr>
        <w:sectPr w:rsidR="00AD291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</w:rPr>
        <w:br w:type="page"/>
      </w:r>
    </w:p>
    <w:p w14:paraId="25995287" w14:textId="77777777" w:rsidR="004A588C" w:rsidRDefault="00206A3D">
      <w:pPr>
        <w:rPr>
          <w:rFonts w:ascii="Times New Roman" w:hAnsi="Times New Roman" w:cs="Times New Roman"/>
        </w:rPr>
      </w:pPr>
      <w:r w:rsidRPr="00206A3D">
        <w:rPr>
          <w:rFonts w:ascii="Times New Roman" w:hAnsi="Times New Roman" w:cs="Times New Roman"/>
          <w:b/>
        </w:rPr>
        <w:lastRenderedPageBreak/>
        <w:t>Table S2.</w:t>
      </w:r>
      <w:r w:rsidRPr="00206A3D">
        <w:rPr>
          <w:rFonts w:ascii="Times New Roman" w:hAnsi="Times New Roman" w:cs="Times New Roman"/>
        </w:rPr>
        <w:t xml:space="preserve"> Pooled results from network meta-analysis after conducting subgroup analysis according to the most common doses.</w:t>
      </w:r>
    </w:p>
    <w:tbl>
      <w:tblPr>
        <w:tblW w:w="15069" w:type="dxa"/>
        <w:jc w:val="center"/>
        <w:tblLook w:val="04A0" w:firstRow="1" w:lastRow="0" w:firstColumn="1" w:lastColumn="0" w:noHBand="0" w:noVBand="1"/>
      </w:tblPr>
      <w:tblGrid>
        <w:gridCol w:w="1974"/>
        <w:gridCol w:w="1984"/>
        <w:gridCol w:w="1885"/>
        <w:gridCol w:w="1841"/>
        <w:gridCol w:w="1827"/>
        <w:gridCol w:w="1831"/>
        <w:gridCol w:w="1854"/>
        <w:gridCol w:w="1873"/>
      </w:tblGrid>
      <w:tr w:rsidR="00684BCC" w:rsidRPr="00206A3D" w14:paraId="2844C522" w14:textId="5C99C14A" w:rsidTr="00B5044C">
        <w:trPr>
          <w:trHeight w:val="270"/>
          <w:jc w:val="center"/>
        </w:trPr>
        <w:tc>
          <w:tcPr>
            <w:tcW w:w="197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FFBC45" w14:textId="77777777" w:rsidR="00684BCC" w:rsidRPr="00206A3D" w:rsidRDefault="00684BCC" w:rsidP="00206A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A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eatment</w:t>
            </w:r>
          </w:p>
        </w:tc>
        <w:tc>
          <w:tcPr>
            <w:tcW w:w="1309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992A6C" w14:textId="15F5ECD5" w:rsidR="00684BCC" w:rsidRPr="00206A3D" w:rsidRDefault="00684BCC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A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dds ratio [95% CrI]</w:t>
            </w:r>
          </w:p>
        </w:tc>
      </w:tr>
      <w:tr w:rsidR="00684BCC" w:rsidRPr="00206A3D" w14:paraId="632EF84A" w14:textId="3BFD3259" w:rsidTr="00CA7B8C">
        <w:trPr>
          <w:trHeight w:val="540"/>
          <w:jc w:val="center"/>
        </w:trPr>
        <w:tc>
          <w:tcPr>
            <w:tcW w:w="19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4B64C4" w14:textId="77777777" w:rsidR="00684BCC" w:rsidRPr="00206A3D" w:rsidRDefault="00684BCC" w:rsidP="00206A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65B4FA" w14:textId="77777777" w:rsidR="00684BCC" w:rsidRPr="00206A3D" w:rsidRDefault="00684BCC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A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cebo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DCCBBC" w14:textId="77777777" w:rsidR="00684BCC" w:rsidRPr="00206A3D" w:rsidRDefault="00684BCC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A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rocitinib 100 mg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80E14F" w14:textId="77777777" w:rsidR="00684BCC" w:rsidRPr="00206A3D" w:rsidRDefault="00684BCC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A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rocitinib 200 mg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5070D7" w14:textId="77777777" w:rsidR="00684BCC" w:rsidRPr="00206A3D" w:rsidRDefault="00684BCC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A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icitinib 1 mg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05931D" w14:textId="77777777" w:rsidR="00684BCC" w:rsidRPr="00206A3D" w:rsidRDefault="00684BCC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A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icitinib 2 mg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E9A36B" w14:textId="77777777" w:rsidR="00684BCC" w:rsidRPr="00206A3D" w:rsidRDefault="00684BCC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A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icitinib 4 mg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815440" w14:textId="2FB33766" w:rsidR="00684BCC" w:rsidRPr="00206A3D" w:rsidRDefault="00684BCC" w:rsidP="00684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</w:t>
            </w:r>
            <w:r w:rsidRPr="005A6B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dacitini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15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g</w:t>
            </w:r>
          </w:p>
        </w:tc>
      </w:tr>
      <w:tr w:rsidR="00684BCC" w:rsidRPr="00206A3D" w14:paraId="19E89F8A" w14:textId="2B8A05E0" w:rsidTr="00B5044C">
        <w:trPr>
          <w:trHeight w:val="270"/>
          <w:jc w:val="center"/>
        </w:trPr>
        <w:tc>
          <w:tcPr>
            <w:tcW w:w="15069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102822" w14:textId="5F0BF73B" w:rsidR="00684BCC" w:rsidRPr="00206A3D" w:rsidRDefault="00684BCC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A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A response</w:t>
            </w:r>
          </w:p>
        </w:tc>
      </w:tr>
      <w:tr w:rsidR="00684BCC" w:rsidRPr="00206A3D" w14:paraId="52F787BF" w14:textId="2BE07E50" w:rsidTr="00CA7B8C">
        <w:trPr>
          <w:trHeight w:val="540"/>
          <w:jc w:val="center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D31B9" w14:textId="77777777" w:rsidR="00684BCC" w:rsidRPr="00206A3D" w:rsidRDefault="00684BCC" w:rsidP="00206A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A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rocitinib 100 m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94FB7" w14:textId="70FFA488" w:rsidR="00684BCC" w:rsidRPr="00206A3D" w:rsidRDefault="006D393E" w:rsidP="00206A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4.02 (2.58, 6.21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3DA39" w14:textId="77777777" w:rsidR="00684BCC" w:rsidRPr="00206A3D" w:rsidRDefault="00684BCC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7A622" w14:textId="77777777" w:rsidR="00684BCC" w:rsidRPr="00206A3D" w:rsidRDefault="00684BCC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D2FA2" w14:textId="77777777" w:rsidR="00684BCC" w:rsidRPr="00206A3D" w:rsidRDefault="00684BCC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9260E" w14:textId="77777777" w:rsidR="00684BCC" w:rsidRPr="00206A3D" w:rsidRDefault="00684BCC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5B684" w14:textId="77777777" w:rsidR="00684BCC" w:rsidRPr="00206A3D" w:rsidRDefault="00684BCC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A945C" w14:textId="77777777" w:rsidR="00684BCC" w:rsidRPr="00206A3D" w:rsidRDefault="00684BCC" w:rsidP="00C4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84BCC" w:rsidRPr="00206A3D" w14:paraId="01377D3A" w14:textId="53FA6A55" w:rsidTr="00CA7B8C">
        <w:trPr>
          <w:trHeight w:val="540"/>
          <w:jc w:val="center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F8126" w14:textId="77777777" w:rsidR="00684BCC" w:rsidRPr="00206A3D" w:rsidRDefault="00684BCC" w:rsidP="00206A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A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rocitinib 200 m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A9C0C" w14:textId="748DCC8F" w:rsidR="00684BCC" w:rsidRPr="00206A3D" w:rsidRDefault="00684BCC" w:rsidP="00206A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06A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7.13 (4.</w:t>
            </w:r>
            <w:r w:rsidR="006D39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5</w:t>
            </w:r>
            <w:r w:rsidRPr="00206A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, 1</w:t>
            </w:r>
            <w:r w:rsidR="006D39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96</w:t>
            </w:r>
            <w:r w:rsidRPr="00206A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13AF8" w14:textId="2717FE72" w:rsidR="00684BCC" w:rsidRPr="002D7315" w:rsidRDefault="002D7315" w:rsidP="00206A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D731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.76 (1.34, 2.36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0284B" w14:textId="77777777" w:rsidR="00684BCC" w:rsidRPr="00206A3D" w:rsidRDefault="00684BCC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683CF" w14:textId="77777777" w:rsidR="00684BCC" w:rsidRPr="00206A3D" w:rsidRDefault="00684BCC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B8FBD" w14:textId="77777777" w:rsidR="00684BCC" w:rsidRPr="00206A3D" w:rsidRDefault="00684BCC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622F2" w14:textId="77777777" w:rsidR="00684BCC" w:rsidRPr="00206A3D" w:rsidRDefault="00684BCC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E21B6" w14:textId="77777777" w:rsidR="00684BCC" w:rsidRPr="00206A3D" w:rsidRDefault="00684BCC" w:rsidP="00C4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84BCC" w:rsidRPr="00206A3D" w14:paraId="37AC70E1" w14:textId="26F00D00" w:rsidTr="00CA7B8C">
        <w:trPr>
          <w:trHeight w:val="540"/>
          <w:jc w:val="center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BCF58" w14:textId="77777777" w:rsidR="00684BCC" w:rsidRPr="00206A3D" w:rsidRDefault="00684BCC" w:rsidP="00206A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A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icitinib 1 m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E426E" w14:textId="1277A54D" w:rsidR="00684BCC" w:rsidRPr="00206A3D" w:rsidRDefault="00684BCC" w:rsidP="00206A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06A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.</w:t>
            </w:r>
            <w:r w:rsidR="006D39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3</w:t>
            </w:r>
            <w:r w:rsidRPr="00206A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1.</w:t>
            </w:r>
            <w:r w:rsidR="006D39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54</w:t>
            </w:r>
            <w:r w:rsidRPr="00206A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, </w:t>
            </w:r>
            <w:r w:rsidR="006D39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.81</w:t>
            </w:r>
            <w:r w:rsidRPr="00206A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744A2" w14:textId="5F3373B7" w:rsidR="00684BCC" w:rsidRPr="00206A3D" w:rsidRDefault="002D7315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9 (0.31. 1.14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0F06A" w14:textId="6D21285E" w:rsidR="00684BCC" w:rsidRPr="00206A3D" w:rsidRDefault="00684BCC" w:rsidP="00206A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06A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34 (0.1</w:t>
            </w:r>
            <w:r w:rsidR="001E628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8</w:t>
            </w:r>
            <w:r w:rsidRPr="00206A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, 0.6</w:t>
            </w:r>
            <w:r w:rsidR="001E628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5</w:t>
            </w:r>
            <w:r w:rsidRPr="00206A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3EC20" w14:textId="77777777" w:rsidR="00684BCC" w:rsidRPr="00206A3D" w:rsidRDefault="00684BCC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64464" w14:textId="77777777" w:rsidR="00684BCC" w:rsidRPr="00206A3D" w:rsidRDefault="00684BCC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A9615" w14:textId="77777777" w:rsidR="00684BCC" w:rsidRPr="00206A3D" w:rsidRDefault="00684BCC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F7038" w14:textId="77777777" w:rsidR="00684BCC" w:rsidRPr="00206A3D" w:rsidRDefault="00684BCC" w:rsidP="00C4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84BCC" w:rsidRPr="00206A3D" w14:paraId="742B3921" w14:textId="50F10F86" w:rsidTr="00CA7B8C">
        <w:trPr>
          <w:trHeight w:val="540"/>
          <w:jc w:val="center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34BFD" w14:textId="77777777" w:rsidR="00684BCC" w:rsidRPr="00206A3D" w:rsidRDefault="00684BCC" w:rsidP="00206A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A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icitinib 2 m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72A75" w14:textId="49349774" w:rsidR="00684BCC" w:rsidRPr="00206A3D" w:rsidRDefault="00684BCC" w:rsidP="00206A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06A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.5</w:t>
            </w:r>
            <w:r w:rsidR="006D39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</w:t>
            </w:r>
            <w:r w:rsidRPr="00206A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</w:t>
            </w:r>
            <w:r w:rsidR="006D39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.24, 5.66</w:t>
            </w:r>
            <w:r w:rsidRPr="00206A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4CCF5" w14:textId="12D70562" w:rsidR="00684BCC" w:rsidRPr="00206A3D" w:rsidRDefault="002D7315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 (0.45, 1.69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78F9F" w14:textId="4C72649B" w:rsidR="00684BCC" w:rsidRPr="00206A3D" w:rsidRDefault="00684BCC" w:rsidP="00206A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06A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</w:t>
            </w:r>
            <w:r w:rsidR="001E628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.49</w:t>
            </w:r>
            <w:r w:rsidRPr="00206A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0.2</w:t>
            </w:r>
            <w:r w:rsidR="001E628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5</w:t>
            </w:r>
            <w:r w:rsidRPr="00206A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, 0.9</w:t>
            </w:r>
            <w:r w:rsidR="001E628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8</w:t>
            </w:r>
            <w:r w:rsidRPr="00206A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D9E94" w14:textId="19DEAD13" w:rsidR="00684BCC" w:rsidRPr="00206A3D" w:rsidRDefault="00C37577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1 (0.95, 2.28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9691C" w14:textId="77777777" w:rsidR="00684BCC" w:rsidRPr="00206A3D" w:rsidRDefault="00684BCC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22CBD" w14:textId="77777777" w:rsidR="00684BCC" w:rsidRPr="00206A3D" w:rsidRDefault="00684BCC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D7932" w14:textId="77777777" w:rsidR="00684BCC" w:rsidRPr="00206A3D" w:rsidRDefault="00684BCC" w:rsidP="00C4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84BCC" w:rsidRPr="00206A3D" w14:paraId="1C6A840B" w14:textId="134F5420" w:rsidTr="00CA7B8C">
        <w:trPr>
          <w:trHeight w:val="540"/>
          <w:jc w:val="center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BAB76" w14:textId="77777777" w:rsidR="00684BCC" w:rsidRPr="00206A3D" w:rsidRDefault="00684BCC" w:rsidP="00206A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A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icitinib 4 m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DAD1A" w14:textId="302F88A1" w:rsidR="00684BCC" w:rsidRPr="00206A3D" w:rsidRDefault="006D393E" w:rsidP="00206A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4.37 (2.57, 7.23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6931E" w14:textId="3D5CAC6E" w:rsidR="00684BCC" w:rsidRPr="00206A3D" w:rsidRDefault="002D7315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9 (0.53, 2.15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6A31D" w14:textId="79CB5566" w:rsidR="00684BCC" w:rsidRPr="00206A3D" w:rsidRDefault="00684BCC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A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1E62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  <w:r w:rsidRPr="00206A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 (0.</w:t>
            </w:r>
            <w:r w:rsidR="001E62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  <w:r w:rsidRPr="00206A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1.</w:t>
            </w:r>
            <w:r w:rsidR="001E62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  <w:r w:rsidRPr="00206A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C78BB" w14:textId="4FBE4F68" w:rsidR="00684BCC" w:rsidRPr="00C37577" w:rsidRDefault="00C37577" w:rsidP="00206A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375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.82 (1.08, 3.03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09F09" w14:textId="3C6E61C8" w:rsidR="00684BCC" w:rsidRPr="00206A3D" w:rsidRDefault="0086259E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 (0.73, 1.97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1F4D7" w14:textId="77777777" w:rsidR="00684BCC" w:rsidRPr="00206A3D" w:rsidRDefault="00684BCC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B04BF" w14:textId="77777777" w:rsidR="00684BCC" w:rsidRPr="00206A3D" w:rsidRDefault="00684BCC" w:rsidP="00C4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84BCC" w:rsidRPr="00206A3D" w14:paraId="75B2465B" w14:textId="6FD20B45" w:rsidTr="00CA7B8C">
        <w:trPr>
          <w:trHeight w:val="540"/>
          <w:jc w:val="center"/>
        </w:trPr>
        <w:tc>
          <w:tcPr>
            <w:tcW w:w="19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586CB8" w14:textId="5D3D0241" w:rsidR="00684BCC" w:rsidRPr="00206A3D" w:rsidRDefault="00684BCC" w:rsidP="00206A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</w:t>
            </w:r>
            <w:r w:rsidRPr="005A6B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dacitini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15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g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4F96B4" w14:textId="21D5E2AA" w:rsidR="00684BCC" w:rsidRPr="00206A3D" w:rsidRDefault="00991FC0" w:rsidP="00206A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.42 (7.44, 17.51)</w:t>
            </w:r>
          </w:p>
        </w:tc>
        <w:tc>
          <w:tcPr>
            <w:tcW w:w="18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553248" w14:textId="3AE3BD98" w:rsidR="00684BCC" w:rsidRPr="002D7315" w:rsidRDefault="002D7315" w:rsidP="00206A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D731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2</w:t>
            </w:r>
            <w:r w:rsidRPr="002D731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.85 (1.55, 5.11)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76EB84" w14:textId="1F14A656" w:rsidR="00684BCC" w:rsidRPr="00206A3D" w:rsidRDefault="00546328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64 (0.87, 2.90)</w:t>
            </w:r>
          </w:p>
        </w:tc>
        <w:tc>
          <w:tcPr>
            <w:tcW w:w="18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360E6E" w14:textId="2ADC7B83" w:rsidR="00684BCC" w:rsidRPr="0086259E" w:rsidRDefault="005F4E5D" w:rsidP="00206A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6259E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4</w:t>
            </w:r>
            <w:r w:rsidRPr="008625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.93 (2.51, 8.74)</w:t>
            </w:r>
          </w:p>
        </w:tc>
        <w:tc>
          <w:tcPr>
            <w:tcW w:w="18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D465F4" w14:textId="2FA51F6B" w:rsidR="00684BCC" w:rsidRPr="0086259E" w:rsidRDefault="0086259E" w:rsidP="00206A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6259E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3</w:t>
            </w:r>
            <w:r w:rsidRPr="008625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.28 (1.71, 6.01)</w:t>
            </w:r>
          </w:p>
        </w:tc>
        <w:tc>
          <w:tcPr>
            <w:tcW w:w="18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58333A" w14:textId="7663B3C3" w:rsidR="00684BCC" w:rsidRPr="0086259E" w:rsidRDefault="0086259E" w:rsidP="00206A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6259E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2</w:t>
            </w:r>
            <w:r w:rsidRPr="008625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.63 (1.35, 5.08)</w:t>
            </w:r>
          </w:p>
        </w:tc>
        <w:tc>
          <w:tcPr>
            <w:tcW w:w="1873" w:type="dxa"/>
            <w:tcBorders>
              <w:top w:val="nil"/>
              <w:left w:val="nil"/>
              <w:right w:val="nil"/>
            </w:tcBorders>
            <w:vAlign w:val="center"/>
          </w:tcPr>
          <w:p w14:paraId="680747E1" w14:textId="77777777" w:rsidR="00684BCC" w:rsidRPr="00206A3D" w:rsidRDefault="00684BCC" w:rsidP="00C4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84BCC" w:rsidRPr="00206A3D" w14:paraId="1E1F0351" w14:textId="7A5D7FA4" w:rsidTr="00CA7B8C">
        <w:trPr>
          <w:trHeight w:val="540"/>
          <w:jc w:val="center"/>
        </w:trPr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BEAF0B" w14:textId="0B6B11D0" w:rsidR="00684BCC" w:rsidRPr="005A6B8C" w:rsidRDefault="00684BCC" w:rsidP="00206A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</w:t>
            </w:r>
            <w:r w:rsidRPr="005A6B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dacitini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4E14DD" w14:textId="301BF9BB" w:rsidR="00684BCC" w:rsidRPr="00206A3D" w:rsidRDefault="00991FC0" w:rsidP="00206A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20 (13.20, 31.07)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8309EC" w14:textId="19F20634" w:rsidR="00684BCC" w:rsidRPr="001E6282" w:rsidRDefault="002D7315" w:rsidP="00206A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E628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5</w:t>
            </w:r>
            <w:r w:rsidRPr="001E628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.02 (2.75, 9.34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207FF3" w14:textId="440F2D10" w:rsidR="00684BCC" w:rsidRPr="00546328" w:rsidRDefault="00546328" w:rsidP="00206A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4632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2</w:t>
            </w:r>
            <w:r w:rsidRPr="005463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.84 (1.58, 5.35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D93F41" w14:textId="6F074F26" w:rsidR="00684BCC" w:rsidRPr="0086259E" w:rsidRDefault="0086259E" w:rsidP="00206A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6259E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8</w:t>
            </w:r>
            <w:r w:rsidRPr="008625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.72 (4.36, 16.03)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5C8060" w14:textId="707E2FCB" w:rsidR="00684BCC" w:rsidRPr="0086259E" w:rsidRDefault="0086259E" w:rsidP="00206A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6259E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5</w:t>
            </w:r>
            <w:r w:rsidRPr="008625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.90 (3.10, 10.90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B59B99" w14:textId="28DA9C02" w:rsidR="00684BCC" w:rsidRPr="0086259E" w:rsidRDefault="0086259E" w:rsidP="00206A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6259E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4</w:t>
            </w:r>
            <w:r w:rsidRPr="008625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.68 (2.47, 8.99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F6AEE9" w14:textId="162EFF70" w:rsidR="00684BCC" w:rsidRPr="0086259E" w:rsidRDefault="0086259E" w:rsidP="00C43A0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6259E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1</w:t>
            </w:r>
            <w:r w:rsidRPr="008625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.76 (1.33, 2.45)</w:t>
            </w:r>
          </w:p>
        </w:tc>
      </w:tr>
      <w:tr w:rsidR="00EB49DC" w:rsidRPr="00206A3D" w14:paraId="28410D3A" w14:textId="65A1160E" w:rsidTr="00A368CD">
        <w:trPr>
          <w:trHeight w:val="270"/>
          <w:jc w:val="center"/>
        </w:trPr>
        <w:tc>
          <w:tcPr>
            <w:tcW w:w="1506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D80933" w14:textId="4C194DBB" w:rsidR="00EB49DC" w:rsidRPr="00206A3D" w:rsidRDefault="00EB49DC" w:rsidP="00EB49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A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ASI response</w:t>
            </w:r>
          </w:p>
        </w:tc>
      </w:tr>
      <w:tr w:rsidR="00684BCC" w:rsidRPr="00206A3D" w14:paraId="4AF1312E" w14:textId="4DE5DBDE" w:rsidTr="00CA7B8C">
        <w:trPr>
          <w:trHeight w:val="540"/>
          <w:jc w:val="center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534D9" w14:textId="77777777" w:rsidR="00684BCC" w:rsidRPr="00206A3D" w:rsidRDefault="00684BCC" w:rsidP="00206A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A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rocitinib 100 m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94D4F" w14:textId="68476DFF" w:rsidR="00684BCC" w:rsidRPr="00206A3D" w:rsidRDefault="00C762A4" w:rsidP="00206A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4.52 (3.16, 6.44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7BFCA" w14:textId="77777777" w:rsidR="00684BCC" w:rsidRPr="00206A3D" w:rsidRDefault="00684BCC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59E65" w14:textId="77777777" w:rsidR="00684BCC" w:rsidRPr="00206A3D" w:rsidRDefault="00684BCC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A65D4" w14:textId="77777777" w:rsidR="00684BCC" w:rsidRPr="00206A3D" w:rsidRDefault="00684BCC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14764" w14:textId="77777777" w:rsidR="00684BCC" w:rsidRPr="00206A3D" w:rsidRDefault="00684BCC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C84D8" w14:textId="77777777" w:rsidR="00684BCC" w:rsidRPr="00206A3D" w:rsidRDefault="00684BCC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0B4AF" w14:textId="77777777" w:rsidR="00684BCC" w:rsidRPr="00206A3D" w:rsidRDefault="00684BCC" w:rsidP="00C4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84BCC" w:rsidRPr="00206A3D" w14:paraId="3527A2F8" w14:textId="159059AB" w:rsidTr="00CA7B8C">
        <w:trPr>
          <w:trHeight w:val="540"/>
          <w:jc w:val="center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87BF8" w14:textId="77777777" w:rsidR="00684BCC" w:rsidRPr="00206A3D" w:rsidRDefault="00684BCC" w:rsidP="00206A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A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rocitinib 200 m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88CCB" w14:textId="074FCCCC" w:rsidR="00684BCC" w:rsidRPr="00206A3D" w:rsidRDefault="00C762A4" w:rsidP="00206A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8.80 (6.19, 12.86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E2E53" w14:textId="4E9B1261" w:rsidR="00684BCC" w:rsidRPr="00206A3D" w:rsidRDefault="00900B78" w:rsidP="00206A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.94 (1.49, 2.59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3F32E" w14:textId="77777777" w:rsidR="00684BCC" w:rsidRPr="00206A3D" w:rsidRDefault="00684BCC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4FB0F" w14:textId="77777777" w:rsidR="00684BCC" w:rsidRPr="00206A3D" w:rsidRDefault="00684BCC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05600" w14:textId="77777777" w:rsidR="00684BCC" w:rsidRPr="00206A3D" w:rsidRDefault="00684BCC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018E3" w14:textId="77777777" w:rsidR="00684BCC" w:rsidRPr="00206A3D" w:rsidRDefault="00684BCC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CC285" w14:textId="77777777" w:rsidR="00684BCC" w:rsidRPr="00206A3D" w:rsidRDefault="00684BCC" w:rsidP="00C4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84BCC" w:rsidRPr="00206A3D" w14:paraId="0B33CF51" w14:textId="134F5A83" w:rsidTr="00CA7B8C">
        <w:trPr>
          <w:trHeight w:val="540"/>
          <w:jc w:val="center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3CA27" w14:textId="77777777" w:rsidR="00684BCC" w:rsidRPr="00206A3D" w:rsidRDefault="00684BCC" w:rsidP="00206A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A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icitinib 1 m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F0DA3" w14:textId="25C81989" w:rsidR="00684BCC" w:rsidRPr="00206A3D" w:rsidRDefault="00C762A4" w:rsidP="00206A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.97 (1.26, 3.08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B0D65" w14:textId="76B36540" w:rsidR="00684BCC" w:rsidRPr="00206A3D" w:rsidRDefault="00900B78" w:rsidP="00206A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44 (0.24, 0.77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D93BE" w14:textId="34799331" w:rsidR="00684BCC" w:rsidRPr="00206A3D" w:rsidRDefault="00E25D79" w:rsidP="00206A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23 (0.12, 0.39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98E67" w14:textId="77777777" w:rsidR="00684BCC" w:rsidRPr="00206A3D" w:rsidRDefault="00684BCC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8EFF8" w14:textId="77777777" w:rsidR="00684BCC" w:rsidRPr="00206A3D" w:rsidRDefault="00684BCC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ABBD0" w14:textId="77777777" w:rsidR="00684BCC" w:rsidRPr="00206A3D" w:rsidRDefault="00684BCC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0002C" w14:textId="77777777" w:rsidR="00684BCC" w:rsidRPr="00206A3D" w:rsidRDefault="00684BCC" w:rsidP="00C4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84BCC" w:rsidRPr="00206A3D" w14:paraId="251D0B47" w14:textId="262374BF" w:rsidTr="00CA7B8C">
        <w:trPr>
          <w:trHeight w:val="540"/>
          <w:jc w:val="center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5051B" w14:textId="77777777" w:rsidR="00684BCC" w:rsidRPr="00206A3D" w:rsidRDefault="00684BCC" w:rsidP="00206A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A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icitinib 2 m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1BCDE" w14:textId="21A4C1DD" w:rsidR="00684BCC" w:rsidRPr="00206A3D" w:rsidRDefault="00C762A4" w:rsidP="00206A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.41 (2.28, 5.28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7653F" w14:textId="71F9EC30" w:rsidR="00684BCC" w:rsidRPr="00206A3D" w:rsidRDefault="00900B78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 (0.44, 1.34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3D823" w14:textId="7699163D" w:rsidR="00684BCC" w:rsidRPr="00206A3D" w:rsidRDefault="00E25D79" w:rsidP="00206A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39 (0.22, 0.68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77DAC" w14:textId="6DA8821C" w:rsidR="00684BCC" w:rsidRPr="00CA071E" w:rsidRDefault="00CA071E" w:rsidP="00206A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A07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.74 (1.15, 3.01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D09DA" w14:textId="77777777" w:rsidR="00684BCC" w:rsidRPr="00206A3D" w:rsidRDefault="00684BCC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FA5EB" w14:textId="77777777" w:rsidR="00684BCC" w:rsidRPr="00206A3D" w:rsidRDefault="00684BCC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29848" w14:textId="77777777" w:rsidR="00684BCC" w:rsidRPr="00206A3D" w:rsidRDefault="00684BCC" w:rsidP="00C4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84BCC" w:rsidRPr="00206A3D" w14:paraId="11DB15AB" w14:textId="4AD8D447" w:rsidTr="00CA7B8C">
        <w:trPr>
          <w:trHeight w:val="540"/>
          <w:jc w:val="center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673A3" w14:textId="77777777" w:rsidR="00684BCC" w:rsidRPr="00206A3D" w:rsidRDefault="00684BCC" w:rsidP="00206A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A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baricitinib 4 m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F340B" w14:textId="7B495F49" w:rsidR="00684BCC" w:rsidRPr="00206A3D" w:rsidRDefault="0035193D" w:rsidP="00206A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.96 (2.47, 6.14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C5F31" w14:textId="738856F1" w:rsidR="00684BCC" w:rsidRPr="00206A3D" w:rsidRDefault="00900B78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 (0.48, 1.57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CA26F" w14:textId="5D94438F" w:rsidR="00684BCC" w:rsidRPr="00206A3D" w:rsidRDefault="0057465B" w:rsidP="00206A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45 (.25, 0.79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048AC" w14:textId="75F44F9E" w:rsidR="00684BCC" w:rsidRPr="00CA071E" w:rsidRDefault="00CA071E" w:rsidP="00206A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A07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.98 (1.24, 3.38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0F236" w14:textId="7672CC50" w:rsidR="00684BCC" w:rsidRPr="00206A3D" w:rsidRDefault="00A166AA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3 (0.73, 1.76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8C1AF" w14:textId="77777777" w:rsidR="00684BCC" w:rsidRPr="00206A3D" w:rsidRDefault="00684BCC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484A0" w14:textId="77777777" w:rsidR="00684BCC" w:rsidRPr="00206A3D" w:rsidRDefault="00684BCC" w:rsidP="00C4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43A06" w:rsidRPr="00206A3D" w14:paraId="0B38B8CE" w14:textId="77777777" w:rsidTr="00CA7B8C">
        <w:trPr>
          <w:trHeight w:val="540"/>
          <w:jc w:val="center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FC7A0" w14:textId="30E15E73" w:rsidR="00C43A06" w:rsidRPr="00206A3D" w:rsidRDefault="00C43A06" w:rsidP="00C43A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</w:t>
            </w:r>
            <w:r w:rsidRPr="005A6B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dacitini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15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9FDB3" w14:textId="4F3E9CC0" w:rsidR="00C43A06" w:rsidRPr="00206A3D" w:rsidRDefault="00A40DB2" w:rsidP="00C43A0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.01 (7.82, 15.47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674D3" w14:textId="5ED06608" w:rsidR="00C43A06" w:rsidRPr="00900B78" w:rsidRDefault="00900B78" w:rsidP="00C43A0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00B7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2</w:t>
            </w:r>
            <w:r w:rsidRPr="00900B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.38 (1.51, 4.09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C905B" w14:textId="5A0B0269" w:rsidR="00C43A06" w:rsidRPr="0057465B" w:rsidRDefault="0057465B" w:rsidP="00C4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465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5746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4 (0.76, 2.02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AB465" w14:textId="789E8CDD" w:rsidR="00C43A06" w:rsidRPr="00CA071E" w:rsidRDefault="00CA071E" w:rsidP="00C43A0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A071E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5</w:t>
            </w:r>
            <w:r w:rsidRPr="00CA07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.59 (3.21, 9.90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76F85" w14:textId="6F8208A4" w:rsidR="00C43A06" w:rsidRPr="00A166AA" w:rsidRDefault="00A166AA" w:rsidP="00C43A0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166A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3</w:t>
            </w:r>
            <w:r w:rsidRPr="00A166A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.18 (1.87, 5.42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E06EC" w14:textId="02237D56" w:rsidR="00C43A06" w:rsidRPr="00A166AA" w:rsidRDefault="00A166AA" w:rsidP="00C43A0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166A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2</w:t>
            </w:r>
            <w:r w:rsidRPr="00A166A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.78 (1.61, 4.88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C821F" w14:textId="77777777" w:rsidR="00C43A06" w:rsidRPr="00206A3D" w:rsidRDefault="00C43A06" w:rsidP="00C4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43A06" w:rsidRPr="00206A3D" w14:paraId="4B0B3157" w14:textId="7470F059" w:rsidTr="00CA7B8C">
        <w:trPr>
          <w:trHeight w:val="540"/>
          <w:jc w:val="center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AF25A" w14:textId="5177AED8" w:rsidR="00C43A06" w:rsidRPr="00206A3D" w:rsidRDefault="00C43A06" w:rsidP="00C43A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</w:t>
            </w:r>
            <w:r w:rsidRPr="005A6B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dacitini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30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02723" w14:textId="296C4505" w:rsidR="00C43A06" w:rsidRPr="00206A3D" w:rsidRDefault="00A40DB2" w:rsidP="00C43A0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9.30 (13.32, 27.04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A2549" w14:textId="7854BA3E" w:rsidR="00C43A06" w:rsidRPr="00900B78" w:rsidRDefault="00900B78" w:rsidP="00C43A0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00B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4.21 (2.59, 6.99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52481" w14:textId="3D6B185C" w:rsidR="00C43A06" w:rsidRPr="006F5386" w:rsidRDefault="0057465B" w:rsidP="00C43A0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F538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.19 (1.32, 3.54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6518A" w14:textId="519FBEBA" w:rsidR="00C43A06" w:rsidRPr="00206A3D" w:rsidRDefault="00CA071E" w:rsidP="00C43A0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9.75 (5.50, 17.53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2EB74" w14:textId="32F91AC2" w:rsidR="00C43A06" w:rsidRPr="00A166AA" w:rsidRDefault="00A166AA" w:rsidP="00C43A0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166A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5.56 (3.19, 9.57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FB68D" w14:textId="068DD837" w:rsidR="00C43A06" w:rsidRPr="00A166AA" w:rsidRDefault="00A166AA" w:rsidP="00C43A0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166A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4.91 (2.75, 8.68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17AD9" w14:textId="5AC4409A" w:rsidR="00C43A06" w:rsidRPr="00490C23" w:rsidRDefault="00A166AA" w:rsidP="00C43A0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90C23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1</w:t>
            </w:r>
            <w:r w:rsidRPr="00490C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.75 (1.27, 2.37)</w:t>
            </w:r>
          </w:p>
        </w:tc>
      </w:tr>
      <w:tr w:rsidR="00684BCC" w:rsidRPr="00206A3D" w14:paraId="071CEEE3" w14:textId="38929BB1" w:rsidTr="00B5044C">
        <w:trPr>
          <w:trHeight w:val="270"/>
          <w:jc w:val="center"/>
        </w:trPr>
        <w:tc>
          <w:tcPr>
            <w:tcW w:w="1506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6BAC5D" w14:textId="00F0DAF3" w:rsidR="00684BCC" w:rsidRPr="00206A3D" w:rsidRDefault="00684BCC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A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AEs</w:t>
            </w:r>
          </w:p>
        </w:tc>
      </w:tr>
      <w:tr w:rsidR="00684BCC" w:rsidRPr="00206A3D" w14:paraId="45F417BC" w14:textId="1CC06E8A" w:rsidTr="00CA7B8C">
        <w:trPr>
          <w:trHeight w:val="540"/>
          <w:jc w:val="center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5247F" w14:textId="77777777" w:rsidR="00684BCC" w:rsidRPr="00206A3D" w:rsidRDefault="00684BCC" w:rsidP="00206A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A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rocitinib 100 m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61884" w14:textId="2D78EDA1" w:rsidR="00684BCC" w:rsidRPr="004E5295" w:rsidRDefault="004E5295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2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3 (0.74, 16.26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76DE0" w14:textId="77777777" w:rsidR="00684BCC" w:rsidRPr="00206A3D" w:rsidRDefault="00684BCC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EEFD5" w14:textId="77777777" w:rsidR="00684BCC" w:rsidRPr="00206A3D" w:rsidRDefault="00684BCC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3A6D5" w14:textId="77777777" w:rsidR="00684BCC" w:rsidRPr="00206A3D" w:rsidRDefault="00684BCC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3F4CC" w14:textId="77777777" w:rsidR="00684BCC" w:rsidRPr="00206A3D" w:rsidRDefault="00684BCC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31186" w14:textId="77777777" w:rsidR="00684BCC" w:rsidRPr="00206A3D" w:rsidRDefault="00684BCC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D5643" w14:textId="77777777" w:rsidR="00684BCC" w:rsidRPr="00206A3D" w:rsidRDefault="00684BCC" w:rsidP="00C4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84BCC" w:rsidRPr="00206A3D" w14:paraId="2739CCBE" w14:textId="20C30FAC" w:rsidTr="00CA7B8C">
        <w:trPr>
          <w:trHeight w:val="540"/>
          <w:jc w:val="center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F658F" w14:textId="77777777" w:rsidR="00684BCC" w:rsidRPr="00206A3D" w:rsidRDefault="00684BCC" w:rsidP="00206A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A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rocitinib 200 m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7E5C1" w14:textId="0F3D12E3" w:rsidR="00684BCC" w:rsidRPr="004E5295" w:rsidRDefault="004E5295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2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3 (0.74, 16.54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60FE8" w14:textId="5039A2DB" w:rsidR="00684BCC" w:rsidRPr="00206A3D" w:rsidRDefault="009A707C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 (0.20, 4.64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CF540" w14:textId="77777777" w:rsidR="00684BCC" w:rsidRPr="00206A3D" w:rsidRDefault="00684BCC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9540C" w14:textId="77777777" w:rsidR="00684BCC" w:rsidRPr="00206A3D" w:rsidRDefault="00684BCC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A01E2" w14:textId="77777777" w:rsidR="00684BCC" w:rsidRPr="00206A3D" w:rsidRDefault="00684BCC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73DC7" w14:textId="77777777" w:rsidR="00684BCC" w:rsidRPr="00206A3D" w:rsidRDefault="00684BCC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D1053" w14:textId="77777777" w:rsidR="00684BCC" w:rsidRPr="00206A3D" w:rsidRDefault="00684BCC" w:rsidP="00C4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84BCC" w:rsidRPr="00206A3D" w14:paraId="3BD2386F" w14:textId="1FA82E00" w:rsidTr="00CA7B8C">
        <w:trPr>
          <w:trHeight w:val="540"/>
          <w:jc w:val="center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05981" w14:textId="77777777" w:rsidR="00684BCC" w:rsidRPr="00206A3D" w:rsidRDefault="00684BCC" w:rsidP="00206A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A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icitinib 1 m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6AAD1" w14:textId="740F1FDF" w:rsidR="00684BCC" w:rsidRPr="00206A3D" w:rsidRDefault="004E5295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 (0.24, 4.31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3DEA2" w14:textId="77DCEF0D" w:rsidR="00684BCC" w:rsidRPr="00206A3D" w:rsidRDefault="009A707C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 (0.03, 2.39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0A3FF" w14:textId="3CC3EB5E" w:rsidR="00684BCC" w:rsidRPr="00AF1BAC" w:rsidRDefault="00AF1BAC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1B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 (0.04, 2.50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061D9" w14:textId="77777777" w:rsidR="00684BCC" w:rsidRPr="00206A3D" w:rsidRDefault="00684BCC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6B777" w14:textId="77777777" w:rsidR="00684BCC" w:rsidRPr="00206A3D" w:rsidRDefault="00684BCC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9572E" w14:textId="77777777" w:rsidR="00684BCC" w:rsidRPr="00206A3D" w:rsidRDefault="00684BCC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97491" w14:textId="77777777" w:rsidR="00684BCC" w:rsidRPr="00206A3D" w:rsidRDefault="00684BCC" w:rsidP="00C4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84BCC" w:rsidRPr="00206A3D" w14:paraId="2D844B76" w14:textId="29F9ABDB" w:rsidTr="00CA7B8C">
        <w:trPr>
          <w:trHeight w:val="540"/>
          <w:jc w:val="center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BC10F" w14:textId="77777777" w:rsidR="00684BCC" w:rsidRPr="00206A3D" w:rsidRDefault="00684BCC" w:rsidP="00206A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A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icitinib 2 m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A21E8" w14:textId="2D740853" w:rsidR="00684BCC" w:rsidRPr="00206A3D" w:rsidRDefault="004E5295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2 (0.25, 4.99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3A9BC" w14:textId="14B0BD5B" w:rsidR="00684BCC" w:rsidRPr="00206A3D" w:rsidRDefault="009A707C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 (0.04, 2.61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34CB7" w14:textId="2BD27861" w:rsidR="00684BCC" w:rsidRPr="00206A3D" w:rsidRDefault="00AF1BAC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 (0.04, 2.73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2E3E4" w14:textId="56983972" w:rsidR="00684BCC" w:rsidRPr="00206A3D" w:rsidRDefault="00047799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0 (0.25, 4.98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D92BF" w14:textId="77777777" w:rsidR="00684BCC" w:rsidRPr="00206A3D" w:rsidRDefault="00684BCC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378F5" w14:textId="77777777" w:rsidR="00684BCC" w:rsidRPr="00206A3D" w:rsidRDefault="00684BCC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2A77B" w14:textId="77777777" w:rsidR="00684BCC" w:rsidRPr="00206A3D" w:rsidRDefault="00684BCC" w:rsidP="00C4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84BCC" w:rsidRPr="00206A3D" w14:paraId="2E6D17CA" w14:textId="1A1FF8FF" w:rsidTr="00CA7B8C">
        <w:trPr>
          <w:trHeight w:val="540"/>
          <w:jc w:val="center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FBC78" w14:textId="77777777" w:rsidR="00684BCC" w:rsidRPr="00206A3D" w:rsidRDefault="00684BCC" w:rsidP="00206A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A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icitinib 4 m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E0FD3" w14:textId="3C5F6A55" w:rsidR="00684BCC" w:rsidRPr="00206A3D" w:rsidRDefault="004E5295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7 (0.20, 5.99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1EF64" w14:textId="2ED89C88" w:rsidR="00684BCC" w:rsidRPr="00206A3D" w:rsidRDefault="00712053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 (0.03, 3.09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98BB9" w14:textId="78685D81" w:rsidR="00684BCC" w:rsidRPr="00206A3D" w:rsidRDefault="00AF1BAC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 (0.03, 3.09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1FB1E" w14:textId="2DCA275B" w:rsidR="00684BCC" w:rsidRPr="00206A3D" w:rsidRDefault="00047799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6 (0.19, 6.06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B8F9B" w14:textId="04F20B91" w:rsidR="00315EFB" w:rsidRPr="00206A3D" w:rsidRDefault="00315EFB" w:rsidP="00315EFB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 (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, 5.28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101C0" w14:textId="77777777" w:rsidR="00684BCC" w:rsidRPr="00206A3D" w:rsidRDefault="00684BCC" w:rsidP="00206A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003E9" w14:textId="77777777" w:rsidR="00684BCC" w:rsidRPr="00206A3D" w:rsidRDefault="00684BCC" w:rsidP="00C4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43A06" w:rsidRPr="00206A3D" w14:paraId="43DF3721" w14:textId="77777777" w:rsidTr="00CA7B8C">
        <w:trPr>
          <w:trHeight w:val="540"/>
          <w:jc w:val="center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122E9" w14:textId="313166AF" w:rsidR="00C43A06" w:rsidRPr="00206A3D" w:rsidRDefault="00C43A06" w:rsidP="00C43A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</w:t>
            </w:r>
            <w:r w:rsidRPr="005A6B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dacitini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15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53D21" w14:textId="5FE675B7" w:rsidR="00C43A06" w:rsidRPr="00206A3D" w:rsidRDefault="0057790B" w:rsidP="00C4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89 (0.49, 48.84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6F7D3" w14:textId="6AB3D078" w:rsidR="00C43A06" w:rsidRPr="00206A3D" w:rsidRDefault="00B5258C" w:rsidP="00C4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5 (0.17, 13.03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E3584" w14:textId="0C342F03" w:rsidR="00C43A06" w:rsidRPr="00206A3D" w:rsidRDefault="00AF1BAC" w:rsidP="00C4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56 (0.18, 13.53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7D6F4" w14:textId="32F5F9B4" w:rsidR="00C43A06" w:rsidRPr="00206A3D" w:rsidRDefault="00047799" w:rsidP="00C4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2 (0.61, 44.79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E2BDB" w14:textId="1D2276BB" w:rsidR="00C43A06" w:rsidRPr="00206A3D" w:rsidRDefault="00315EFB" w:rsidP="00C4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72 (0.57, 10.43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5228A" w14:textId="323F9530" w:rsidR="00C43A06" w:rsidRPr="00206A3D" w:rsidRDefault="006A379D" w:rsidP="00C4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89 (0.49, 48.84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AC188" w14:textId="77777777" w:rsidR="00C43A06" w:rsidRPr="00206A3D" w:rsidRDefault="00C43A06" w:rsidP="00C4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43A06" w:rsidRPr="00206A3D" w14:paraId="3AEDE000" w14:textId="30C2E11B" w:rsidTr="00CA7B8C">
        <w:trPr>
          <w:trHeight w:val="540"/>
          <w:jc w:val="center"/>
        </w:trPr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366F95" w14:textId="74ED4B8F" w:rsidR="00C43A06" w:rsidRPr="00206A3D" w:rsidRDefault="00C43A06" w:rsidP="00C43A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</w:t>
            </w:r>
            <w:r w:rsidRPr="005A6B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dacitini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30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6380BF" w14:textId="6B0F31DE" w:rsidR="00C43A06" w:rsidRPr="0057790B" w:rsidRDefault="0057790B" w:rsidP="00C43A0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779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6.71 (1.48, 30.83)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4EDC27" w14:textId="2DB79433" w:rsidR="00C43A06" w:rsidRPr="00206A3D" w:rsidRDefault="00B5258C" w:rsidP="00C4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6 (0.22, 16.17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60A9EC" w14:textId="4DDF4D9B" w:rsidR="00C43A06" w:rsidRPr="00206A3D" w:rsidRDefault="00AF1BAC" w:rsidP="00C4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8 (0.24, 16.76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638FD7" w14:textId="6104DC36" w:rsidR="00C43A06" w:rsidRPr="00206A3D" w:rsidRDefault="00D257FC" w:rsidP="00C4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2 (0.81, 59.86)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91DB0F" w14:textId="1B0ABDAC" w:rsidR="00C43A06" w:rsidRPr="00206A3D" w:rsidRDefault="00315EFB" w:rsidP="00C4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1 (0.75, 51.38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8DB1E1" w14:textId="13636A58" w:rsidR="00C43A06" w:rsidRPr="00206A3D" w:rsidRDefault="006A379D" w:rsidP="00C4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5 (0.61, 61.12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428C05" w14:textId="471CDA0D" w:rsidR="00C43A06" w:rsidRPr="00206A3D" w:rsidRDefault="006A379D" w:rsidP="00C4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8 (0.28, 5.65)</w:t>
            </w:r>
          </w:p>
        </w:tc>
      </w:tr>
    </w:tbl>
    <w:p w14:paraId="52B742FB" w14:textId="77777777" w:rsidR="00206A3D" w:rsidRDefault="00206A3D">
      <w:pPr>
        <w:rPr>
          <w:rFonts w:ascii="Times New Roman" w:hAnsi="Times New Roman" w:cs="Times New Roman"/>
        </w:rPr>
      </w:pPr>
    </w:p>
    <w:sectPr w:rsidR="00206A3D" w:rsidSect="00AD291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85CF75" w14:textId="77777777" w:rsidR="004C572F" w:rsidRDefault="004C572F" w:rsidP="00AD291D">
      <w:r>
        <w:separator/>
      </w:r>
    </w:p>
  </w:endnote>
  <w:endnote w:type="continuationSeparator" w:id="0">
    <w:p w14:paraId="37DAAD73" w14:textId="77777777" w:rsidR="004C572F" w:rsidRDefault="004C572F" w:rsidP="00AD29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09240B" w14:textId="77777777" w:rsidR="004C572F" w:rsidRDefault="004C572F" w:rsidP="00AD291D">
      <w:r>
        <w:separator/>
      </w:r>
    </w:p>
  </w:footnote>
  <w:footnote w:type="continuationSeparator" w:id="0">
    <w:p w14:paraId="08DA9324" w14:textId="77777777" w:rsidR="004C572F" w:rsidRDefault="004C572F" w:rsidP="00AD29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E11FD"/>
    <w:rsid w:val="00047799"/>
    <w:rsid w:val="000A1CB3"/>
    <w:rsid w:val="00133937"/>
    <w:rsid w:val="001E11FD"/>
    <w:rsid w:val="001E6282"/>
    <w:rsid w:val="00206A3D"/>
    <w:rsid w:val="002D7315"/>
    <w:rsid w:val="00315EFB"/>
    <w:rsid w:val="0035193D"/>
    <w:rsid w:val="004159EB"/>
    <w:rsid w:val="00420E6B"/>
    <w:rsid w:val="004235EB"/>
    <w:rsid w:val="00490C23"/>
    <w:rsid w:val="004A588C"/>
    <w:rsid w:val="004C572F"/>
    <w:rsid w:val="004E5295"/>
    <w:rsid w:val="00546328"/>
    <w:rsid w:val="0057465B"/>
    <w:rsid w:val="0057790B"/>
    <w:rsid w:val="005A6B8C"/>
    <w:rsid w:val="005C5C60"/>
    <w:rsid w:val="005F4E5D"/>
    <w:rsid w:val="00637285"/>
    <w:rsid w:val="00656C25"/>
    <w:rsid w:val="00684BCC"/>
    <w:rsid w:val="006A379D"/>
    <w:rsid w:val="006A704F"/>
    <w:rsid w:val="006D393E"/>
    <w:rsid w:val="006F5386"/>
    <w:rsid w:val="00712053"/>
    <w:rsid w:val="007743D2"/>
    <w:rsid w:val="007E3057"/>
    <w:rsid w:val="00806264"/>
    <w:rsid w:val="00831B10"/>
    <w:rsid w:val="0086259E"/>
    <w:rsid w:val="008750DE"/>
    <w:rsid w:val="00900B78"/>
    <w:rsid w:val="00991FC0"/>
    <w:rsid w:val="009A707C"/>
    <w:rsid w:val="00A166AA"/>
    <w:rsid w:val="00A40DB2"/>
    <w:rsid w:val="00A41E98"/>
    <w:rsid w:val="00AD291D"/>
    <w:rsid w:val="00AF1BAC"/>
    <w:rsid w:val="00B05400"/>
    <w:rsid w:val="00B5044C"/>
    <w:rsid w:val="00B5258C"/>
    <w:rsid w:val="00C37577"/>
    <w:rsid w:val="00C43A06"/>
    <w:rsid w:val="00C762A4"/>
    <w:rsid w:val="00CA071E"/>
    <w:rsid w:val="00CA7B8C"/>
    <w:rsid w:val="00CF17F6"/>
    <w:rsid w:val="00D257FC"/>
    <w:rsid w:val="00E05728"/>
    <w:rsid w:val="00E25D79"/>
    <w:rsid w:val="00EB49DC"/>
    <w:rsid w:val="00F65AE2"/>
    <w:rsid w:val="00FA1DEF"/>
    <w:rsid w:val="6B8D0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E07F5F"/>
  <w15:docId w15:val="{A8FFCE07-A122-405D-A9C7-EF2E32E00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29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291D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29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291D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237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8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4</Pages>
  <Words>953</Words>
  <Characters>5433</Characters>
  <Application>Microsoft Office Word</Application>
  <DocSecurity>0</DocSecurity>
  <Lines>45</Lines>
  <Paragraphs>12</Paragraphs>
  <ScaleCrop>false</ScaleCrop>
  <Company>微软中国</Company>
  <LinksUpToDate>false</LinksUpToDate>
  <CharactersWithSpaces>6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Felipe</cp:lastModifiedBy>
  <cp:revision>57</cp:revision>
  <dcterms:created xsi:type="dcterms:W3CDTF">2021-07-31T08:37:00Z</dcterms:created>
  <dcterms:modified xsi:type="dcterms:W3CDTF">2022-04-16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715</vt:lpwstr>
  </property>
</Properties>
</file>